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80E" w:rsidRPr="00C5280E" w:rsidRDefault="00C5280E" w:rsidP="00C5280E">
      <w:pPr>
        <w:spacing w:after="0"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C5280E" w:rsidRPr="00C5280E" w:rsidRDefault="00C5280E" w:rsidP="00C5280E">
      <w:pPr>
        <w:spacing w:after="0" w:line="36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5280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Supplementary Fig. 1: </w:t>
      </w:r>
      <w:r w:rsidRPr="00C5280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e original gel photo of the T7E assay was used to determine the editing success of the designed </w:t>
      </w:r>
      <w:proofErr w:type="spellStart"/>
      <w:r w:rsidRPr="00C5280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gRNAs</w:t>
      </w:r>
      <w:proofErr w:type="spellEnd"/>
      <w:r w:rsidRPr="00C5280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The </w:t>
      </w:r>
      <w:proofErr w:type="spellStart"/>
      <w:r w:rsidRPr="00C5280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gRNA</w:t>
      </w:r>
      <w:proofErr w:type="spellEnd"/>
      <w:r w:rsidRPr="00C5280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samples were run in duplicate, </w:t>
      </w:r>
      <w:proofErr w:type="spellStart"/>
      <w:r w:rsidRPr="00C5280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abeled</w:t>
      </w:r>
      <w:proofErr w:type="spellEnd"/>
      <w:r w:rsidRPr="00C5280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s sgRNA1a and sgRNA1b, and so on. </w:t>
      </w:r>
    </w:p>
    <w:p w:rsidR="00C5280E" w:rsidRPr="00C5280E" w:rsidRDefault="00C5280E" w:rsidP="00C5280E">
      <w:pPr>
        <w:spacing w:after="0" w:line="36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C5280E" w:rsidRPr="00C5280E" w:rsidRDefault="00C5280E" w:rsidP="00C5280E">
      <w:pPr>
        <w:spacing w:after="0" w:line="36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5280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Supplementary Fig 2: </w:t>
      </w:r>
      <w:r w:rsidRPr="00C5280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chromatogram displays potential off-target sites in three single-cell clones. The absence of overlapping peaks indicates no off-target editing, with sequences identical to the wildtype sequences. Off-target sites are highlighted with underlined PAM sequences for clear identification.</w:t>
      </w:r>
    </w:p>
    <w:p w:rsidR="004E2212" w:rsidRPr="00C5280E" w:rsidRDefault="004E2212">
      <w:pPr>
        <w:rPr>
          <w:color w:val="000000" w:themeColor="text1"/>
        </w:rPr>
      </w:pPr>
    </w:p>
    <w:sectPr w:rsidR="004E2212" w:rsidRPr="00C52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2DF"/>
    <w:rsid w:val="0000718F"/>
    <w:rsid w:val="00021373"/>
    <w:rsid w:val="000A4A89"/>
    <w:rsid w:val="000B45CF"/>
    <w:rsid w:val="000E7ABB"/>
    <w:rsid w:val="00112F80"/>
    <w:rsid w:val="00116AB0"/>
    <w:rsid w:val="001407B2"/>
    <w:rsid w:val="00175CF9"/>
    <w:rsid w:val="001812DF"/>
    <w:rsid w:val="00191067"/>
    <w:rsid w:val="001C6D28"/>
    <w:rsid w:val="001F1699"/>
    <w:rsid w:val="001F2620"/>
    <w:rsid w:val="001F7248"/>
    <w:rsid w:val="002006D3"/>
    <w:rsid w:val="00207F6E"/>
    <w:rsid w:val="00231478"/>
    <w:rsid w:val="00280D07"/>
    <w:rsid w:val="00292C9B"/>
    <w:rsid w:val="002D0CE7"/>
    <w:rsid w:val="002E219F"/>
    <w:rsid w:val="002E799E"/>
    <w:rsid w:val="00304B4C"/>
    <w:rsid w:val="0033002C"/>
    <w:rsid w:val="003330EB"/>
    <w:rsid w:val="003430B5"/>
    <w:rsid w:val="003462DD"/>
    <w:rsid w:val="00390AD7"/>
    <w:rsid w:val="00397440"/>
    <w:rsid w:val="003A70DF"/>
    <w:rsid w:val="003A7786"/>
    <w:rsid w:val="003B2207"/>
    <w:rsid w:val="003D2AD3"/>
    <w:rsid w:val="003D732A"/>
    <w:rsid w:val="003D7D54"/>
    <w:rsid w:val="00411077"/>
    <w:rsid w:val="004242DD"/>
    <w:rsid w:val="0043043B"/>
    <w:rsid w:val="00451BD0"/>
    <w:rsid w:val="00471B06"/>
    <w:rsid w:val="00490D78"/>
    <w:rsid w:val="004D54F9"/>
    <w:rsid w:val="004D728E"/>
    <w:rsid w:val="004D749D"/>
    <w:rsid w:val="004E2212"/>
    <w:rsid w:val="0050706E"/>
    <w:rsid w:val="005237E6"/>
    <w:rsid w:val="005774CB"/>
    <w:rsid w:val="005851FE"/>
    <w:rsid w:val="00593CB9"/>
    <w:rsid w:val="005D2223"/>
    <w:rsid w:val="00600B8F"/>
    <w:rsid w:val="00632BAD"/>
    <w:rsid w:val="00634F2D"/>
    <w:rsid w:val="00637C38"/>
    <w:rsid w:val="0067262A"/>
    <w:rsid w:val="006C138A"/>
    <w:rsid w:val="006E240C"/>
    <w:rsid w:val="0070772E"/>
    <w:rsid w:val="0072797E"/>
    <w:rsid w:val="007522FD"/>
    <w:rsid w:val="00752C9A"/>
    <w:rsid w:val="00753B0B"/>
    <w:rsid w:val="007630C7"/>
    <w:rsid w:val="00763347"/>
    <w:rsid w:val="00770A4B"/>
    <w:rsid w:val="0077650B"/>
    <w:rsid w:val="007B6E54"/>
    <w:rsid w:val="007D1327"/>
    <w:rsid w:val="007D3C50"/>
    <w:rsid w:val="008230A9"/>
    <w:rsid w:val="00824C24"/>
    <w:rsid w:val="00837FCE"/>
    <w:rsid w:val="00843908"/>
    <w:rsid w:val="00847312"/>
    <w:rsid w:val="00852D16"/>
    <w:rsid w:val="0085749D"/>
    <w:rsid w:val="008857B8"/>
    <w:rsid w:val="00887F8A"/>
    <w:rsid w:val="00890BE7"/>
    <w:rsid w:val="008A5ACD"/>
    <w:rsid w:val="008B4E97"/>
    <w:rsid w:val="008C4ABD"/>
    <w:rsid w:val="008C61B0"/>
    <w:rsid w:val="008F382E"/>
    <w:rsid w:val="0090481C"/>
    <w:rsid w:val="00915E2D"/>
    <w:rsid w:val="00961CE1"/>
    <w:rsid w:val="009957FD"/>
    <w:rsid w:val="009A1A9B"/>
    <w:rsid w:val="009B6391"/>
    <w:rsid w:val="009C32D3"/>
    <w:rsid w:val="009F7E4E"/>
    <w:rsid w:val="00A06845"/>
    <w:rsid w:val="00A07220"/>
    <w:rsid w:val="00A20CB6"/>
    <w:rsid w:val="00A237E5"/>
    <w:rsid w:val="00A31116"/>
    <w:rsid w:val="00AB18E4"/>
    <w:rsid w:val="00AD3608"/>
    <w:rsid w:val="00AE4C59"/>
    <w:rsid w:val="00B03634"/>
    <w:rsid w:val="00B524A7"/>
    <w:rsid w:val="00B70B5D"/>
    <w:rsid w:val="00B755C4"/>
    <w:rsid w:val="00B84839"/>
    <w:rsid w:val="00B873B1"/>
    <w:rsid w:val="00BA525D"/>
    <w:rsid w:val="00BB14E1"/>
    <w:rsid w:val="00BC02CD"/>
    <w:rsid w:val="00BF0922"/>
    <w:rsid w:val="00BF3BD7"/>
    <w:rsid w:val="00C02D04"/>
    <w:rsid w:val="00C02EB6"/>
    <w:rsid w:val="00C12A72"/>
    <w:rsid w:val="00C208B4"/>
    <w:rsid w:val="00C3066A"/>
    <w:rsid w:val="00C307DF"/>
    <w:rsid w:val="00C339A7"/>
    <w:rsid w:val="00C5280E"/>
    <w:rsid w:val="00C53BF6"/>
    <w:rsid w:val="00C675A2"/>
    <w:rsid w:val="00C74639"/>
    <w:rsid w:val="00C85CA9"/>
    <w:rsid w:val="00C9296A"/>
    <w:rsid w:val="00CC472D"/>
    <w:rsid w:val="00CD418A"/>
    <w:rsid w:val="00D0545B"/>
    <w:rsid w:val="00D45834"/>
    <w:rsid w:val="00D654AF"/>
    <w:rsid w:val="00D9694E"/>
    <w:rsid w:val="00DC68A0"/>
    <w:rsid w:val="00DE163D"/>
    <w:rsid w:val="00DF71E3"/>
    <w:rsid w:val="00E56E15"/>
    <w:rsid w:val="00E67B7D"/>
    <w:rsid w:val="00E84822"/>
    <w:rsid w:val="00EE02BA"/>
    <w:rsid w:val="00EE1772"/>
    <w:rsid w:val="00EE76B6"/>
    <w:rsid w:val="00EF1698"/>
    <w:rsid w:val="00EF381F"/>
    <w:rsid w:val="00F13FA6"/>
    <w:rsid w:val="00F145DB"/>
    <w:rsid w:val="00F367C0"/>
    <w:rsid w:val="00F62A94"/>
    <w:rsid w:val="00F65164"/>
    <w:rsid w:val="00F827BE"/>
    <w:rsid w:val="00FB08A5"/>
    <w:rsid w:val="00FB2552"/>
    <w:rsid w:val="00FD4FCC"/>
    <w:rsid w:val="00FD774D"/>
    <w:rsid w:val="00FE1EE7"/>
    <w:rsid w:val="00FE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7D7BE-545A-4020-A4AD-DE892DA2D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priya J Jayachandran C</dc:creator>
  <cp:keywords/>
  <dc:description/>
  <cp:lastModifiedBy>Megalapriya J Jayachandran C</cp:lastModifiedBy>
  <cp:revision>2</cp:revision>
  <dcterms:created xsi:type="dcterms:W3CDTF">2024-06-19T12:37:00Z</dcterms:created>
  <dcterms:modified xsi:type="dcterms:W3CDTF">2024-06-19T12:38:00Z</dcterms:modified>
</cp:coreProperties>
</file>